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488" w:rsidRPr="00575415" w:rsidRDefault="005A7754" w:rsidP="00575415">
      <w:pPr>
        <w:spacing w:line="480" w:lineRule="auto"/>
        <w:rPr>
          <w:rFonts w:ascii="Times New Roman" w:hAnsi="Times New Roman" w:cs="Times New Roman"/>
          <w:b/>
          <w:szCs w:val="20"/>
        </w:rPr>
      </w:pPr>
      <w:proofErr w:type="gramStart"/>
      <w:r w:rsidRPr="00575415">
        <w:rPr>
          <w:rFonts w:ascii="Times New Roman" w:hAnsi="Times New Roman" w:cs="Times New Roman"/>
          <w:b/>
          <w:szCs w:val="20"/>
        </w:rPr>
        <w:t>Supplementary table 1.</w:t>
      </w:r>
      <w:proofErr w:type="gramEnd"/>
      <w:r w:rsidRPr="00575415">
        <w:rPr>
          <w:rFonts w:ascii="Times New Roman" w:hAnsi="Times New Roman" w:cs="Times New Roman"/>
          <w:b/>
          <w:szCs w:val="20"/>
        </w:rPr>
        <w:t xml:space="preserve"> Components of color ink</w:t>
      </w:r>
    </w:p>
    <w:tbl>
      <w:tblPr>
        <w:tblStyle w:val="a3"/>
        <w:tblW w:w="0" w:type="auto"/>
        <w:tblLook w:val="04A0"/>
      </w:tblPr>
      <w:tblGrid>
        <w:gridCol w:w="2547"/>
        <w:gridCol w:w="6469"/>
      </w:tblGrid>
      <w:tr w:rsidR="005A7754" w:rsidRPr="00575415" w:rsidTr="005A7754">
        <w:tc>
          <w:tcPr>
            <w:tcW w:w="2547" w:type="dxa"/>
            <w:tcBorders>
              <w:top w:val="single" w:sz="12" w:space="0" w:color="auto"/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5415">
              <w:rPr>
                <w:rFonts w:ascii="Times New Roman" w:hAnsi="Times New Roman" w:cs="Times New Roman"/>
                <w:b/>
                <w:szCs w:val="20"/>
              </w:rPr>
              <w:t xml:space="preserve">Color </w:t>
            </w:r>
          </w:p>
        </w:tc>
        <w:tc>
          <w:tcPr>
            <w:tcW w:w="6469" w:type="dxa"/>
            <w:tcBorders>
              <w:top w:val="single" w:sz="12" w:space="0" w:color="auto"/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75415">
              <w:rPr>
                <w:rFonts w:ascii="Times New Roman" w:hAnsi="Times New Roman" w:cs="Times New Roman"/>
                <w:b/>
                <w:szCs w:val="20"/>
              </w:rPr>
              <w:t>Component</w:t>
            </w:r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Black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tabs>
                <w:tab w:val="left" w:pos="1320"/>
              </w:tabs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77266 : Carbon black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Distilled water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Glycerine</w:t>
            </w:r>
            <w:proofErr w:type="spellEnd"/>
            <w:r w:rsidRPr="0057541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Isopropyl alcohol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Witch hazel</w:t>
            </w:r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Blue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 xml:space="preserve">C.I.74160 : Copper </w:t>
            </w: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phthalocyanine</w:t>
            </w:r>
            <w:proofErr w:type="spellEnd"/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Glycerine</w:t>
            </w:r>
            <w:proofErr w:type="spellEnd"/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Distilled water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Isopropyl alcohol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Witch hazel</w:t>
            </w:r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Green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1174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 xml:space="preserve">6 </w:t>
            </w:r>
            <w:r w:rsidRPr="00575415">
              <w:rPr>
                <w:rFonts w:ascii="Times New Roman" w:hAnsi="Times New Roman" w:cs="Times New Roman"/>
                <w:szCs w:val="20"/>
              </w:rPr>
              <w:t>(Organics), Pigment yellow 65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77891 : Titanium dioxide (Ti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), Pigment white 6, titanium white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 xml:space="preserve">C.I.74160 : Copper </w:t>
            </w: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phthalocyanine</w:t>
            </w:r>
            <w:proofErr w:type="spellEnd"/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Yellow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77891 : Titanium dioxide (Ti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), Pigment white 6, titanium white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1174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 xml:space="preserve">6 </w:t>
            </w:r>
            <w:r w:rsidRPr="00575415">
              <w:rPr>
                <w:rFonts w:ascii="Times New Roman" w:hAnsi="Times New Roman" w:cs="Times New Roman"/>
                <w:szCs w:val="20"/>
              </w:rPr>
              <w:t>(Organics), Pigment yellow 65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 xml:space="preserve">C.I.74160 : Copper </w:t>
            </w: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phthalocyanine</w:t>
            </w:r>
            <w:proofErr w:type="spellEnd"/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Orange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1174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 xml:space="preserve">6 </w:t>
            </w:r>
            <w:r w:rsidRPr="00575415">
              <w:rPr>
                <w:rFonts w:ascii="Times New Roman" w:hAnsi="Times New Roman" w:cs="Times New Roman"/>
                <w:szCs w:val="20"/>
              </w:rPr>
              <w:t>(Organics), Pigment yellow 65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2111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32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4</w:t>
            </w:r>
            <w:r w:rsidRPr="00575415">
              <w:rPr>
                <w:rFonts w:ascii="Times New Roman" w:hAnsi="Times New Roman" w:cs="Times New Roman"/>
                <w:szCs w:val="20"/>
              </w:rPr>
              <w:t>Cl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8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, Pigment orange 13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77891 : Titanium dioxide (Ti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), Pigment white 6, titanium white</w:t>
            </w:r>
          </w:p>
        </w:tc>
      </w:tr>
      <w:tr w:rsidR="005A7754" w:rsidRPr="00575415" w:rsidTr="005A7754">
        <w:tc>
          <w:tcPr>
            <w:tcW w:w="2547" w:type="dxa"/>
            <w:vMerge w:val="restart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Red</w:t>
            </w: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12477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5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, Pigment red 210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1174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 xml:space="preserve">6 </w:t>
            </w:r>
            <w:r w:rsidRPr="00575415">
              <w:rPr>
                <w:rFonts w:ascii="Times New Roman" w:hAnsi="Times New Roman" w:cs="Times New Roman"/>
                <w:szCs w:val="20"/>
              </w:rPr>
              <w:t>(Organics), Pigment yellow 65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C.I.21110 : C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32</w:t>
            </w:r>
            <w:r w:rsidRPr="00575415">
              <w:rPr>
                <w:rFonts w:ascii="Times New Roman" w:hAnsi="Times New Roman" w:cs="Times New Roman"/>
                <w:szCs w:val="20"/>
              </w:rPr>
              <w:t>H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4</w:t>
            </w:r>
            <w:r w:rsidRPr="00575415">
              <w:rPr>
                <w:rFonts w:ascii="Times New Roman" w:hAnsi="Times New Roman" w:cs="Times New Roman"/>
                <w:szCs w:val="20"/>
              </w:rPr>
              <w:t>Cl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N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8</w:t>
            </w:r>
            <w:r w:rsidRPr="00575415">
              <w:rPr>
                <w:rFonts w:ascii="Times New Roman" w:hAnsi="Times New Roman" w:cs="Times New Roman"/>
                <w:szCs w:val="20"/>
              </w:rPr>
              <w:t>O</w:t>
            </w:r>
            <w:r w:rsidRPr="0057541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575415">
              <w:rPr>
                <w:rFonts w:ascii="Times New Roman" w:hAnsi="Times New Roman" w:cs="Times New Roman"/>
                <w:szCs w:val="20"/>
              </w:rPr>
              <w:t>, Pigment orange 13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75415">
              <w:rPr>
                <w:rFonts w:ascii="Times New Roman" w:hAnsi="Times New Roman" w:cs="Times New Roman"/>
                <w:szCs w:val="20"/>
              </w:rPr>
              <w:t>Glycerine</w:t>
            </w:r>
            <w:proofErr w:type="spellEnd"/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Distilled water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left w:val="nil"/>
              <w:bottom w:val="single" w:sz="4" w:space="0" w:color="auto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575415">
              <w:rPr>
                <w:rFonts w:ascii="Times New Roman" w:hAnsi="Times New Roman" w:cs="Times New Roman"/>
                <w:szCs w:val="20"/>
              </w:rPr>
              <w:t>Isopropyl alcohol</w:t>
            </w:r>
          </w:p>
        </w:tc>
      </w:tr>
      <w:tr w:rsidR="005A7754" w:rsidRPr="00575415" w:rsidTr="005A7754"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A7754" w:rsidRPr="00575415" w:rsidRDefault="005A7754" w:rsidP="0057541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415">
              <w:rPr>
                <w:rFonts w:ascii="Times New Roman" w:hAnsi="Times New Roman" w:cs="Times New Roman"/>
                <w:szCs w:val="20"/>
              </w:rPr>
              <w:t>Witch hazel</w:t>
            </w:r>
          </w:p>
        </w:tc>
      </w:tr>
    </w:tbl>
    <w:p w:rsidR="005A7754" w:rsidRPr="00575415" w:rsidRDefault="005A7754" w:rsidP="00575415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5A7754" w:rsidRPr="00575415" w:rsidSect="001F0C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F5D" w:rsidRDefault="00595F5D" w:rsidP="00B55C90">
      <w:pPr>
        <w:spacing w:after="0" w:line="240" w:lineRule="auto"/>
      </w:pPr>
      <w:r>
        <w:separator/>
      </w:r>
    </w:p>
  </w:endnote>
  <w:endnote w:type="continuationSeparator" w:id="0">
    <w:p w:rsidR="00595F5D" w:rsidRDefault="00595F5D" w:rsidP="00B55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F5D" w:rsidRDefault="00595F5D" w:rsidP="00B55C90">
      <w:pPr>
        <w:spacing w:after="0" w:line="240" w:lineRule="auto"/>
      </w:pPr>
      <w:r>
        <w:separator/>
      </w:r>
    </w:p>
  </w:footnote>
  <w:footnote w:type="continuationSeparator" w:id="0">
    <w:p w:rsidR="00595F5D" w:rsidRDefault="00595F5D" w:rsidP="00B55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76281"/>
    <w:multiLevelType w:val="hybridMultilevel"/>
    <w:tmpl w:val="8E70CA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7754"/>
    <w:rsid w:val="00133924"/>
    <w:rsid w:val="0015196B"/>
    <w:rsid w:val="00177772"/>
    <w:rsid w:val="001D386A"/>
    <w:rsid w:val="001F0CFD"/>
    <w:rsid w:val="00235C94"/>
    <w:rsid w:val="002C0B5A"/>
    <w:rsid w:val="0035296A"/>
    <w:rsid w:val="00405D52"/>
    <w:rsid w:val="004503EE"/>
    <w:rsid w:val="004736B3"/>
    <w:rsid w:val="00495E5D"/>
    <w:rsid w:val="004A1565"/>
    <w:rsid w:val="00575415"/>
    <w:rsid w:val="00590409"/>
    <w:rsid w:val="00594488"/>
    <w:rsid w:val="00595F5D"/>
    <w:rsid w:val="005A7754"/>
    <w:rsid w:val="005B61B6"/>
    <w:rsid w:val="00634AF0"/>
    <w:rsid w:val="006725A6"/>
    <w:rsid w:val="007B6E97"/>
    <w:rsid w:val="007E5B65"/>
    <w:rsid w:val="00807239"/>
    <w:rsid w:val="00962DC7"/>
    <w:rsid w:val="00973C29"/>
    <w:rsid w:val="00991F30"/>
    <w:rsid w:val="00B051BD"/>
    <w:rsid w:val="00B05CBB"/>
    <w:rsid w:val="00B55C90"/>
    <w:rsid w:val="00BC4BF3"/>
    <w:rsid w:val="00C418E0"/>
    <w:rsid w:val="00CD3B3C"/>
    <w:rsid w:val="00E93F3B"/>
    <w:rsid w:val="00FF7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C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77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A7754"/>
    <w:pPr>
      <w:ind w:leftChars="400" w:left="800"/>
    </w:pPr>
  </w:style>
  <w:style w:type="paragraph" w:styleId="a5">
    <w:name w:val="header"/>
    <w:basedOn w:val="a"/>
    <w:link w:val="Char"/>
    <w:uiPriority w:val="99"/>
    <w:semiHidden/>
    <w:unhideWhenUsed/>
    <w:rsid w:val="00B55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B55C90"/>
  </w:style>
  <w:style w:type="paragraph" w:styleId="a6">
    <w:name w:val="footer"/>
    <w:basedOn w:val="a"/>
    <w:link w:val="Char0"/>
    <w:uiPriority w:val="99"/>
    <w:semiHidden/>
    <w:unhideWhenUsed/>
    <w:rsid w:val="00B55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B55C90"/>
  </w:style>
  <w:style w:type="paragraph" w:styleId="a7">
    <w:name w:val="caption"/>
    <w:basedOn w:val="a"/>
    <w:next w:val="a"/>
    <w:uiPriority w:val="35"/>
    <w:unhideWhenUsed/>
    <w:qFormat/>
    <w:rsid w:val="00B55C90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suchoi</cp:lastModifiedBy>
  <cp:revision>4</cp:revision>
  <dcterms:created xsi:type="dcterms:W3CDTF">2017-09-06T00:12:00Z</dcterms:created>
  <dcterms:modified xsi:type="dcterms:W3CDTF">2018-02-22T01:22:00Z</dcterms:modified>
</cp:coreProperties>
</file>